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7DB" w:rsidRDefault="001917DB" w:rsidP="001917DB">
      <w:pPr>
        <w:pStyle w:val="Otsikko2"/>
        <w:rPr>
          <w:lang w:val="en-US"/>
        </w:rPr>
      </w:pPr>
      <w:r>
        <w:rPr>
          <w:lang w:val="en-US"/>
        </w:rPr>
        <w:t>SUPPLEMENT</w:t>
      </w:r>
      <w:bookmarkStart w:id="0" w:name="_GoBack"/>
      <w:bookmarkEnd w:id="0"/>
    </w:p>
    <w:p w:rsidR="001917DB" w:rsidRPr="001917DB" w:rsidRDefault="001917DB" w:rsidP="001917DB">
      <w:pPr>
        <w:rPr>
          <w:lang w:val="en-US"/>
        </w:rPr>
      </w:pPr>
    </w:p>
    <w:p w:rsidR="001917DB" w:rsidRPr="00A239DF" w:rsidRDefault="001917DB" w:rsidP="001917DB">
      <w:pPr>
        <w:keepLines/>
        <w:spacing w:line="240" w:lineRule="auto"/>
        <w:rPr>
          <w:noProof/>
          <w:lang w:val="en-US"/>
        </w:rPr>
      </w:pPr>
      <w:r>
        <w:rPr>
          <w:lang w:val="en-US"/>
        </w:rPr>
        <w:t xml:space="preserve">Table 6. </w:t>
      </w:r>
      <w:r w:rsidRPr="00DE1CCF">
        <w:rPr>
          <w:noProof/>
          <w:lang w:val="en-US"/>
        </w:rPr>
        <w:t>The adjusted m</w:t>
      </w:r>
      <w:r>
        <w:rPr>
          <w:noProof/>
          <w:lang w:val="en-US"/>
        </w:rPr>
        <w:t xml:space="preserve">eans of VAS with 95% confidence intervals for spontaneous and induced labours in each mode of delivery </w:t>
      </w:r>
      <w:r>
        <w:rPr>
          <w:lang w:val="en-US"/>
        </w:rPr>
        <w:t xml:space="preserve">(data </w:t>
      </w:r>
      <w:proofErr w:type="gramStart"/>
      <w:r>
        <w:rPr>
          <w:lang w:val="en-US"/>
        </w:rPr>
        <w:t>is presented</w:t>
      </w:r>
      <w:proofErr w:type="gramEnd"/>
      <w:r>
        <w:rPr>
          <w:lang w:val="en-US"/>
        </w:rPr>
        <w:t xml:space="preserve"> in figures 2a and 2b).</w:t>
      </w:r>
    </w:p>
    <w:tbl>
      <w:tblPr>
        <w:tblW w:w="9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753"/>
        <w:gridCol w:w="1356"/>
        <w:gridCol w:w="602"/>
        <w:gridCol w:w="1189"/>
        <w:gridCol w:w="786"/>
        <w:gridCol w:w="1253"/>
        <w:gridCol w:w="786"/>
        <w:gridCol w:w="1254"/>
      </w:tblGrid>
      <w:tr w:rsidR="001917DB" w:rsidRPr="00A239DF" w:rsidTr="004801DB">
        <w:trPr>
          <w:trHeight w:val="293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239DF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imiparas</w:t>
            </w:r>
            <w:proofErr w:type="spellEnd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n=4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26)</w:t>
            </w:r>
          </w:p>
        </w:tc>
        <w:tc>
          <w:tcPr>
            <w:tcW w:w="40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Multiparas (n=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72)</w:t>
            </w:r>
          </w:p>
        </w:tc>
      </w:tr>
      <w:tr w:rsidR="001917DB" w:rsidRPr="00A239DF" w:rsidTr="004801DB">
        <w:trPr>
          <w:trHeight w:val="366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239D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Spontaneous</w:t>
            </w:r>
            <w:proofErr w:type="spellEnd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n=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14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Induced</w:t>
            </w:r>
            <w:proofErr w:type="spellEnd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n=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2)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Spontaneous</w:t>
            </w:r>
            <w:proofErr w:type="spellEnd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n=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96)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Induced</w:t>
            </w:r>
            <w:proofErr w:type="spellEnd"/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n=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A239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76)</w:t>
            </w:r>
          </w:p>
        </w:tc>
      </w:tr>
      <w:tr w:rsidR="001917DB" w:rsidRPr="00A239DF" w:rsidTr="004801DB">
        <w:trPr>
          <w:trHeight w:val="293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A239DF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Mean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5% CI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Mean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5% CI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Mean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5% CI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Mean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17DB" w:rsidRPr="00A239DF" w:rsidRDefault="001917DB" w:rsidP="004801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5% CI</w:t>
            </w:r>
          </w:p>
        </w:tc>
      </w:tr>
      <w:tr w:rsidR="001917DB" w:rsidRPr="00A239DF" w:rsidTr="004801DB">
        <w:trPr>
          <w:trHeight w:val="390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Vaginal</w:t>
            </w:r>
            <w:proofErr w:type="spellEnd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delivery</w:t>
            </w:r>
            <w:proofErr w:type="spellEnd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196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173 to 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2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9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55 to 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0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95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80 to 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50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473 to 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530</w:t>
            </w:r>
          </w:p>
        </w:tc>
      </w:tr>
      <w:tr w:rsidR="001917DB" w:rsidRPr="00A239DF" w:rsidTr="004801DB">
        <w:trPr>
          <w:trHeight w:val="390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Instrumental</w:t>
            </w:r>
            <w:proofErr w:type="spellEnd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delivery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56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11 to 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34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269 to 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4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5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85 to 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0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68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64 to 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71</w:t>
            </w:r>
          </w:p>
        </w:tc>
      </w:tr>
      <w:tr w:rsidR="001917DB" w:rsidRPr="00A239DF" w:rsidTr="004801DB">
        <w:trPr>
          <w:trHeight w:val="293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Urgent</w:t>
            </w:r>
            <w:proofErr w:type="spellEnd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 xml:space="preserve"> C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398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335 to 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4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8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18 to 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6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94 to 8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0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43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343 to 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522</w:t>
            </w:r>
          </w:p>
        </w:tc>
      </w:tr>
      <w:tr w:rsidR="001917DB" w:rsidRPr="00A239DF" w:rsidTr="004801DB">
        <w:trPr>
          <w:trHeight w:val="390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Emergency</w:t>
            </w:r>
            <w:proofErr w:type="spellEnd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caesarean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0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508 to 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89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39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131 to 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99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775 to 7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2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29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7DB" w:rsidRPr="00A239DF" w:rsidRDefault="001917DB" w:rsidP="004801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fi-FI"/>
              </w:rPr>
            </w:pP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025 to 6</w:t>
            </w:r>
            <w:r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.</w:t>
            </w:r>
            <w:r w:rsidRPr="00A239DF">
              <w:rPr>
                <w:rFonts w:ascii="Arial" w:eastAsia="Times New Roman" w:hAnsi="Arial" w:cs="Arial"/>
                <w:sz w:val="14"/>
                <w:szCs w:val="14"/>
                <w:lang w:eastAsia="fi-FI"/>
              </w:rPr>
              <w:t>558</w:t>
            </w:r>
          </w:p>
        </w:tc>
      </w:tr>
    </w:tbl>
    <w:p w:rsidR="006D3934" w:rsidRDefault="001E12F4"/>
    <w:sectPr w:rsidR="006D3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7DB"/>
    <w:rsid w:val="0003719E"/>
    <w:rsid w:val="001917DB"/>
    <w:rsid w:val="001E12F4"/>
    <w:rsid w:val="00B6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53BBB"/>
  <w15:chartTrackingRefBased/>
  <w15:docId w15:val="{5E14B2F6-D7B8-4C89-931D-09B99388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917DB"/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1917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1917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691</Characters>
  <Application>Microsoft Office Word</Application>
  <DocSecurity>0</DocSecurity>
  <Lines>5</Lines>
  <Paragraphs>1</Paragraphs>
  <ScaleCrop>false</ScaleCrop>
  <Company>HUS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nsuu Johanna</dc:creator>
  <cp:keywords/>
  <dc:description/>
  <cp:lastModifiedBy>Joensuu Johanna</cp:lastModifiedBy>
  <cp:revision>2</cp:revision>
  <dcterms:created xsi:type="dcterms:W3CDTF">2021-06-01T09:09:00Z</dcterms:created>
  <dcterms:modified xsi:type="dcterms:W3CDTF">2021-06-01T09:10:00Z</dcterms:modified>
</cp:coreProperties>
</file>